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E2CB0" w14:textId="77777777" w:rsidR="00ED7FCF" w:rsidRPr="00B74FFB" w:rsidRDefault="00ED7FCF" w:rsidP="00ED7FCF">
      <w:pPr>
        <w:spacing w:line="276" w:lineRule="auto"/>
        <w:rPr>
          <w:rFonts w:ascii="Arial" w:hAnsi="Arial" w:cs="Arial"/>
          <w:b/>
          <w:bCs/>
          <w:lang w:val="en-US"/>
        </w:rPr>
      </w:pPr>
      <w:r w:rsidRPr="00B74FFB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6</w:t>
      </w:r>
      <w:r w:rsidRPr="00B74FFB">
        <w:rPr>
          <w:rFonts w:ascii="Arial" w:hAnsi="Arial" w:cs="Arial"/>
          <w:b/>
          <w:bCs/>
          <w:lang w:val="en-US"/>
        </w:rPr>
        <w:t xml:space="preserve"> Table: </w:t>
      </w:r>
      <w:r w:rsidRPr="1EAD2C9C">
        <w:rPr>
          <w:rFonts w:ascii="Arial" w:hAnsi="Arial" w:cs="Arial"/>
          <w:lang w:val="en-US"/>
        </w:rPr>
        <w:t>Distribution of antibiotics</w:t>
      </w:r>
      <w:r>
        <w:rPr>
          <w:rFonts w:ascii="Arial" w:hAnsi="Arial" w:cs="Arial"/>
          <w:lang w:val="en-US"/>
        </w:rPr>
        <w:t xml:space="preserve"> </w:t>
      </w:r>
      <w:r w:rsidRPr="00B74FFB">
        <w:rPr>
          <w:rFonts w:ascii="Arial" w:hAnsi="Arial" w:cs="Arial"/>
          <w:lang w:val="en-US"/>
        </w:rPr>
        <w:t xml:space="preserve">prescribed </w:t>
      </w:r>
      <w:r>
        <w:rPr>
          <w:rFonts w:ascii="Arial" w:hAnsi="Arial" w:cs="Arial"/>
          <w:lang w:val="en-US"/>
        </w:rPr>
        <w:t>across</w:t>
      </w:r>
      <w:r w:rsidRPr="00B74FFB">
        <w:rPr>
          <w:rFonts w:ascii="Arial" w:hAnsi="Arial" w:cs="Arial"/>
          <w:lang w:val="en-US"/>
        </w:rPr>
        <w:t xml:space="preserve"> all consultations</w:t>
      </w:r>
      <w:r w:rsidRPr="1EAD2C9C">
        <w:rPr>
          <w:rFonts w:ascii="Arial" w:hAnsi="Arial" w:cs="Arial"/>
          <w:lang w:val="en-US"/>
        </w:rPr>
        <w:t>, stratified by country.</w:t>
      </w:r>
      <w:r>
        <w:rPr>
          <w:rFonts w:ascii="Arial" w:hAnsi="Arial" w:cs="Arial"/>
          <w:lang w:val="en-US"/>
        </w:rPr>
        <w:t xml:space="preserve"> N= </w:t>
      </w:r>
      <w:r w:rsidRPr="1EAD2C9C">
        <w:rPr>
          <w:rFonts w:ascii="Arial" w:hAnsi="Arial" w:cs="Arial"/>
          <w:lang w:val="en-US"/>
        </w:rPr>
        <w:t>4,648 antibiotic prescriptions across all countrie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614"/>
        <w:gridCol w:w="1512"/>
        <w:gridCol w:w="851"/>
        <w:gridCol w:w="661"/>
        <w:gridCol w:w="1465"/>
        <w:gridCol w:w="851"/>
        <w:gridCol w:w="708"/>
      </w:tblGrid>
      <w:tr w:rsidR="00ED7FCF" w:rsidRPr="00B74FFB" w14:paraId="49D503A3" w14:textId="77777777" w:rsidTr="000C4473">
        <w:trPr>
          <w:trHeight w:val="105"/>
        </w:trPr>
        <w:tc>
          <w:tcPr>
            <w:tcW w:w="302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51961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7CAE2E0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fr-FR"/>
              </w:rPr>
              <w:t xml:space="preserve">CAMBODIA </w:t>
            </w:r>
            <w:r w:rsidRPr="7CAE2E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N</w:t>
            </w:r>
            <w:r w:rsidRPr="7CAE2E0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fr-FR"/>
              </w:rPr>
              <w:t xml:space="preserve"> = 1829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2B75FA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7CAE2E0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fr-FR"/>
              </w:rPr>
              <w:t xml:space="preserve">MADAGASCAR </w:t>
            </w:r>
            <w:r w:rsidRPr="7CAE2E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N</w:t>
            </w:r>
            <w:r w:rsidRPr="7CAE2E0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fr-FR"/>
              </w:rPr>
              <w:t xml:space="preserve"> = 2488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959EC8F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7CAE2E0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fr-FR"/>
              </w:rPr>
              <w:t xml:space="preserve">SENEGAL </w:t>
            </w:r>
            <w:r w:rsidRPr="7CAE2E09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fr-FR"/>
              </w:rPr>
              <w:t>N</w:t>
            </w:r>
            <w:r w:rsidRPr="7CAE2E09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fr-FR"/>
              </w:rPr>
              <w:t xml:space="preserve"> = 331</w:t>
            </w:r>
          </w:p>
        </w:tc>
      </w:tr>
      <w:tr w:rsidR="00ED7FCF" w:rsidRPr="00B74FFB" w14:paraId="2899B530" w14:textId="77777777" w:rsidTr="000C4473">
        <w:trPr>
          <w:trHeight w:val="4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96E51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ibiotic nam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09D4B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7CAE2E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</w:tcPr>
          <w:p w14:paraId="43317E2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</w:tcPr>
          <w:p w14:paraId="5CC0FE06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ibiotic na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DE08F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7CAE2E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661" w:type="dxa"/>
            <w:tcBorders>
              <w:bottom w:val="single" w:sz="4" w:space="0" w:color="auto"/>
              <w:right w:val="single" w:sz="4" w:space="0" w:color="auto"/>
            </w:tcBorders>
          </w:tcPr>
          <w:p w14:paraId="4B09DA7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0E199C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ibiotic nam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BF9597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7CAE2E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7EA750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%</w:t>
            </w:r>
          </w:p>
        </w:tc>
      </w:tr>
      <w:tr w:rsidR="00ED7FCF" w:rsidRPr="00B74FFB" w14:paraId="4C09A264" w14:textId="77777777" w:rsidTr="000C4473">
        <w:trPr>
          <w:trHeight w:val="3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C8CC21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710B229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Amoxicill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4BD1B9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53</w:t>
            </w: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B987D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35.7%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9D109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oxicill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091F6E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97</w:t>
            </w:r>
          </w:p>
        </w:tc>
        <w:tc>
          <w:tcPr>
            <w:tcW w:w="66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BAB0E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24.0%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7222AD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efixi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D37E6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0A4597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34.4%</w:t>
            </w:r>
          </w:p>
        </w:tc>
      </w:tr>
      <w:tr w:rsidR="00ED7FCF" w:rsidRPr="00B74FFB" w14:paraId="19250F58" w14:textId="77777777" w:rsidTr="000C4473">
        <w:trPr>
          <w:trHeight w:val="49"/>
        </w:trPr>
        <w:tc>
          <w:tcPr>
            <w:tcW w:w="1560" w:type="dxa"/>
            <w:shd w:val="clear" w:color="auto" w:fill="auto"/>
            <w:noWrap/>
            <w:vAlign w:val="bottom"/>
          </w:tcPr>
          <w:p w14:paraId="28A7C6F2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picill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880BF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76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49405C6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5.1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4525821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ntamicin</w:t>
            </w:r>
          </w:p>
        </w:tc>
        <w:tc>
          <w:tcPr>
            <w:tcW w:w="851" w:type="dxa"/>
            <w:vAlign w:val="bottom"/>
          </w:tcPr>
          <w:p w14:paraId="4AFC2EF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39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47A3145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7.6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515B6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Amoxicillin/</w:t>
            </w:r>
          </w:p>
          <w:p w14:paraId="0A2C3E8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Clavulanic Acid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68BA0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08" w:type="dxa"/>
            <w:vAlign w:val="bottom"/>
          </w:tcPr>
          <w:p w14:paraId="72B4B23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17.5%</w:t>
            </w:r>
          </w:p>
        </w:tc>
      </w:tr>
      <w:tr w:rsidR="00ED7FCF" w:rsidRPr="00B74FFB" w14:paraId="07B0CA43" w14:textId="77777777" w:rsidTr="000C4473">
        <w:trPr>
          <w:trHeight w:val="42"/>
        </w:trPr>
        <w:tc>
          <w:tcPr>
            <w:tcW w:w="1560" w:type="dxa"/>
            <w:shd w:val="clear" w:color="auto" w:fill="auto"/>
            <w:noWrap/>
            <w:vAlign w:val="bottom"/>
          </w:tcPr>
          <w:p w14:paraId="3DCA5B17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ntami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155D1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9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29A03B9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0.9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031B6867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Amoxicillin/</w:t>
            </w:r>
          </w:p>
          <w:p w14:paraId="4D80E8A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Clavulanic Acid</w:t>
            </w:r>
          </w:p>
        </w:tc>
        <w:tc>
          <w:tcPr>
            <w:tcW w:w="851" w:type="dxa"/>
            <w:vAlign w:val="bottom"/>
          </w:tcPr>
          <w:p w14:paraId="6569E8B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19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2B12B9F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6.8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74CC4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moxicill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CDF60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08" w:type="dxa"/>
            <w:vAlign w:val="bottom"/>
          </w:tcPr>
          <w:p w14:paraId="0F63EE1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14.8%</w:t>
            </w:r>
          </w:p>
        </w:tc>
      </w:tr>
      <w:tr w:rsidR="00ED7FCF" w:rsidRPr="00B74FFB" w14:paraId="18DBEE06" w14:textId="77777777" w:rsidTr="000C4473">
        <w:trPr>
          <w:trHeight w:val="42"/>
        </w:trPr>
        <w:tc>
          <w:tcPr>
            <w:tcW w:w="1560" w:type="dxa"/>
            <w:shd w:val="clear" w:color="auto" w:fill="auto"/>
            <w:noWrap/>
            <w:vAlign w:val="bottom"/>
          </w:tcPr>
          <w:p w14:paraId="244C15C7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</w:t>
            </w: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triaxon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EC37E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7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222A67A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5.3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4FD6278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Ceftriaxone</w:t>
            </w:r>
          </w:p>
        </w:tc>
        <w:tc>
          <w:tcPr>
            <w:tcW w:w="851" w:type="dxa"/>
            <w:vAlign w:val="bottom"/>
          </w:tcPr>
          <w:p w14:paraId="65B6A3E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18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2AB9E008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2.8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D45EF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4BC4D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08" w:type="dxa"/>
            <w:vAlign w:val="bottom"/>
          </w:tcPr>
          <w:p w14:paraId="1ACBD5F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9.1%</w:t>
            </w:r>
          </w:p>
        </w:tc>
      </w:tr>
      <w:tr w:rsidR="00ED7FCF" w:rsidRPr="00B74FFB" w14:paraId="508AA3B2" w14:textId="77777777" w:rsidTr="000C4473">
        <w:trPr>
          <w:trHeight w:val="42"/>
        </w:trPr>
        <w:tc>
          <w:tcPr>
            <w:tcW w:w="1560" w:type="dxa"/>
            <w:shd w:val="clear" w:color="auto" w:fill="auto"/>
            <w:noWrap/>
            <w:vAlign w:val="bottom"/>
          </w:tcPr>
          <w:p w14:paraId="484723BC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ythromy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32CF0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743DBA7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5.0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7F27C04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Cefixime</w:t>
            </w:r>
          </w:p>
        </w:tc>
        <w:tc>
          <w:tcPr>
            <w:tcW w:w="851" w:type="dxa"/>
            <w:vAlign w:val="bottom"/>
          </w:tcPr>
          <w:p w14:paraId="330905B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2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7C2C284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6.5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12D30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Gentamic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35E70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  <w:vAlign w:val="bottom"/>
          </w:tcPr>
          <w:p w14:paraId="74ED596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3.6%</w:t>
            </w:r>
          </w:p>
        </w:tc>
      </w:tr>
      <w:tr w:rsidR="00ED7FCF" w:rsidRPr="00B74FFB" w14:paraId="661A688B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71B6CC30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Sulfamethoxazole/</w:t>
            </w:r>
          </w:p>
          <w:p w14:paraId="0CC43631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trimethopr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5FA6E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1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1691DE9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4.4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7515A41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picillin</w:t>
            </w:r>
          </w:p>
        </w:tc>
        <w:tc>
          <w:tcPr>
            <w:tcW w:w="851" w:type="dxa"/>
            <w:vAlign w:val="bottom"/>
          </w:tcPr>
          <w:p w14:paraId="5A45FB7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37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49CE26D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5.5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B572B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FF3B3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8" w:type="dxa"/>
            <w:vAlign w:val="bottom"/>
          </w:tcPr>
          <w:p w14:paraId="3D905BB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3.3%</w:t>
            </w:r>
          </w:p>
        </w:tc>
      </w:tr>
      <w:tr w:rsidR="00ED7FCF" w:rsidRPr="00B74FFB" w14:paraId="31BEC587" w14:textId="77777777" w:rsidTr="000C4473">
        <w:trPr>
          <w:trHeight w:val="42"/>
        </w:trPr>
        <w:tc>
          <w:tcPr>
            <w:tcW w:w="1560" w:type="dxa"/>
            <w:shd w:val="clear" w:color="auto" w:fill="auto"/>
            <w:noWrap/>
            <w:vAlign w:val="bottom"/>
          </w:tcPr>
          <w:p w14:paraId="1E299522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Amoxicillin/</w:t>
            </w:r>
          </w:p>
          <w:p w14:paraId="3C4AFDC3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Clavulanic Aci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F5F57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2DD67E9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3.8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18C4499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ronidazole</w:t>
            </w:r>
          </w:p>
        </w:tc>
        <w:tc>
          <w:tcPr>
            <w:tcW w:w="851" w:type="dxa"/>
            <w:vAlign w:val="bottom"/>
          </w:tcPr>
          <w:p w14:paraId="3D47152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6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6B03F62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3.9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060BD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01AF7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08" w:type="dxa"/>
            <w:vAlign w:val="bottom"/>
          </w:tcPr>
          <w:p w14:paraId="14B653E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3.3%</w:t>
            </w:r>
          </w:p>
        </w:tc>
      </w:tr>
      <w:tr w:rsidR="00ED7FCF" w:rsidRPr="00B74FFB" w14:paraId="646D017D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7EAC8D60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</w:t>
            </w: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ixim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B8AB1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1387632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3.5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4BF3769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ythromycin</w:t>
            </w:r>
          </w:p>
        </w:tc>
        <w:tc>
          <w:tcPr>
            <w:tcW w:w="851" w:type="dxa"/>
            <w:vAlign w:val="bottom"/>
          </w:tcPr>
          <w:p w14:paraId="5618FA6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5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174C5908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3.8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00402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efotaxim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AAE80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08" w:type="dxa"/>
            <w:vAlign w:val="bottom"/>
          </w:tcPr>
          <w:p w14:paraId="2A92FFD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2.4%</w:t>
            </w:r>
          </w:p>
        </w:tc>
      </w:tr>
      <w:tr w:rsidR="00ED7FCF" w:rsidRPr="00B74FFB" w14:paraId="25578363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44DF0F52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ronidazol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5BA0B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3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22327EB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3.4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06338587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thers</w:t>
            </w:r>
          </w:p>
        </w:tc>
        <w:tc>
          <w:tcPr>
            <w:tcW w:w="851" w:type="dxa"/>
            <w:vAlign w:val="bottom"/>
          </w:tcPr>
          <w:p w14:paraId="0196401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7C26A1F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4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1FEC6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ephalosporin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BDEE6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  <w:vAlign w:val="bottom"/>
          </w:tcPr>
          <w:p w14:paraId="4170F44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2.1%</w:t>
            </w:r>
          </w:p>
        </w:tc>
      </w:tr>
      <w:tr w:rsidR="00ED7FCF" w:rsidRPr="00B74FFB" w14:paraId="34478F50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295826A9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obramy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CFF5F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061CC78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2.7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191F26A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profloxacin</w:t>
            </w:r>
          </w:p>
        </w:tc>
        <w:tc>
          <w:tcPr>
            <w:tcW w:w="851" w:type="dxa"/>
            <w:vAlign w:val="bottom"/>
          </w:tcPr>
          <w:p w14:paraId="5B1A159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12BAAAD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2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39501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Josamyci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7C2C64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8" w:type="dxa"/>
            <w:vAlign w:val="bottom"/>
          </w:tcPr>
          <w:p w14:paraId="263E04B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1.8%</w:t>
            </w:r>
          </w:p>
        </w:tc>
      </w:tr>
      <w:tr w:rsidR="00ED7FCF" w:rsidRPr="00B74FFB" w14:paraId="3D78FAF2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3851B7B2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</w:t>
            </w: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dini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00F40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699E1AD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2.0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717783D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eomycin</w:t>
            </w:r>
          </w:p>
        </w:tc>
        <w:tc>
          <w:tcPr>
            <w:tcW w:w="851" w:type="dxa"/>
            <w:vAlign w:val="bottom"/>
          </w:tcPr>
          <w:p w14:paraId="1109A6A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3A4A0198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2C0A4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efadroxi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92E20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vAlign w:val="bottom"/>
          </w:tcPr>
          <w:p w14:paraId="65F685D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1.5%</w:t>
            </w:r>
          </w:p>
        </w:tc>
      </w:tr>
      <w:tr w:rsidR="00ED7FCF" w:rsidRPr="00B74FFB" w14:paraId="7FA20191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653FE317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profloxa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F7C6A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628C60E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2.0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3E6DC01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xacillin</w:t>
            </w:r>
          </w:p>
        </w:tc>
        <w:tc>
          <w:tcPr>
            <w:tcW w:w="851" w:type="dxa"/>
            <w:vAlign w:val="bottom"/>
          </w:tcPr>
          <w:p w14:paraId="136F84E8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384A7B7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7067F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efpodoxim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523F3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vAlign w:val="bottom"/>
          </w:tcPr>
          <w:p w14:paraId="3150B0F9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1.5%</w:t>
            </w:r>
          </w:p>
        </w:tc>
      </w:tr>
      <w:tr w:rsidR="00ED7FCF" w:rsidRPr="00B74FFB" w14:paraId="2E89D1AA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052311F6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</w:t>
            </w: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lex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74CEA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7527BC2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3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106ABAF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Sulfamethoxazole/</w:t>
            </w:r>
          </w:p>
          <w:p w14:paraId="6993DE5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trimethoprim</w:t>
            </w:r>
          </w:p>
        </w:tc>
        <w:tc>
          <w:tcPr>
            <w:tcW w:w="851" w:type="dxa"/>
            <w:vAlign w:val="bottom"/>
          </w:tcPr>
          <w:p w14:paraId="68C4869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566B4AE8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25852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Ornidazo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718E4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vAlign w:val="bottom"/>
          </w:tcPr>
          <w:p w14:paraId="466BBEF7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1.2%</w:t>
            </w:r>
          </w:p>
        </w:tc>
      </w:tr>
      <w:tr w:rsidR="00ED7FCF" w:rsidRPr="00B74FFB" w14:paraId="3E5AE2FD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783D289E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loxacill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4C28A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4DBFDD2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2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5493857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Fusidic</w:t>
            </w:r>
            <w:proofErr w:type="spellEnd"/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 Acid</w:t>
            </w:r>
          </w:p>
        </w:tc>
        <w:tc>
          <w:tcPr>
            <w:tcW w:w="851" w:type="dxa"/>
            <w:vAlign w:val="bottom"/>
          </w:tcPr>
          <w:p w14:paraId="3A73385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71441CF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5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19247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loxacill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9A0F7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vAlign w:val="bottom"/>
          </w:tcPr>
          <w:p w14:paraId="394F9D8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9%</w:t>
            </w:r>
          </w:p>
        </w:tc>
      </w:tr>
      <w:tr w:rsidR="00ED7FCF" w:rsidRPr="00B74FFB" w14:paraId="5DE8CBB4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3FC2DE6D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ther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DBBF4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564521A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1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3528622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podoxime</w:t>
            </w:r>
          </w:p>
        </w:tc>
        <w:tc>
          <w:tcPr>
            <w:tcW w:w="851" w:type="dxa"/>
            <w:vAlign w:val="bottom"/>
          </w:tcPr>
          <w:p w14:paraId="694B2AC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03B499E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5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81716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E7B27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vAlign w:val="bottom"/>
          </w:tcPr>
          <w:p w14:paraId="25B64E5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6%</w:t>
            </w:r>
          </w:p>
        </w:tc>
      </w:tr>
      <w:tr w:rsidR="00ED7FCF" w:rsidRPr="00B74FFB" w14:paraId="1906FF91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46DB9FA4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usid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883BF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6F70F6A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1.0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5BB2430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Josamycin</w:t>
            </w:r>
            <w:proofErr w:type="spellEnd"/>
          </w:p>
        </w:tc>
        <w:tc>
          <w:tcPr>
            <w:tcW w:w="851" w:type="dxa"/>
            <w:vAlign w:val="bottom"/>
          </w:tcPr>
          <w:p w14:paraId="60C304F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34A351C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3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884058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ephalex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D59AA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14:paraId="4C9C08B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3%</w:t>
            </w:r>
          </w:p>
        </w:tc>
      </w:tr>
      <w:tr w:rsidR="00ED7FCF" w:rsidRPr="00B74FFB" w14:paraId="521B46E9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3C872229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ifuroxazid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36597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6B13B4A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4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6E07276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phalexin</w:t>
            </w:r>
          </w:p>
        </w:tc>
        <w:tc>
          <w:tcPr>
            <w:tcW w:w="851" w:type="dxa"/>
            <w:vAlign w:val="bottom"/>
          </w:tcPr>
          <w:p w14:paraId="237EF96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5931ADD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E611E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Cefatrizin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248AE3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14:paraId="495161A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3%</w:t>
            </w:r>
          </w:p>
        </w:tc>
      </w:tr>
      <w:tr w:rsidR="00ED7FCF" w:rsidRPr="00B74FFB" w14:paraId="72C27507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7B7C4849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zithromy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EE0B1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6C2C1A7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730122E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loxacin</w:t>
            </w:r>
          </w:p>
        </w:tc>
        <w:tc>
          <w:tcPr>
            <w:tcW w:w="851" w:type="dxa"/>
            <w:vAlign w:val="bottom"/>
          </w:tcPr>
          <w:p w14:paraId="0DA4A43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003C1FD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9EDA8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32D2F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14:paraId="22D57A5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3%</w:t>
            </w:r>
          </w:p>
        </w:tc>
      </w:tr>
      <w:tr w:rsidR="00ED7FCF" w:rsidRPr="00B74FFB" w14:paraId="48032A00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29107432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floxa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46764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65358DD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5290371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otaxime</w:t>
            </w:r>
          </w:p>
        </w:tc>
        <w:tc>
          <w:tcPr>
            <w:tcW w:w="851" w:type="dxa"/>
            <w:vAlign w:val="bottom"/>
          </w:tcPr>
          <w:p w14:paraId="019F5FF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5A30D64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98417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Metronidazo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13A2C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14:paraId="5659A45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3%</w:t>
            </w:r>
          </w:p>
        </w:tc>
      </w:tr>
      <w:tr w:rsidR="00ED7FCF" w:rsidRPr="00B74FFB" w14:paraId="1451DB9A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3C6F0DE7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phalospor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7530D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29DF340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72DB791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adroxil</w:t>
            </w:r>
          </w:p>
        </w:tc>
        <w:tc>
          <w:tcPr>
            <w:tcW w:w="851" w:type="dxa"/>
            <w:vAlign w:val="bottom"/>
          </w:tcPr>
          <w:p w14:paraId="68C10F97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5180028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EDB36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Ofloxac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07953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14:paraId="35F5087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3%</w:t>
            </w:r>
          </w:p>
        </w:tc>
      </w:tr>
      <w:tr w:rsidR="00ED7FCF" w:rsidRPr="00B74FFB" w14:paraId="0C0DC222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236262C9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eomy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74899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61CE63A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45D0FD2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iamphenicol</w:t>
            </w:r>
          </w:p>
        </w:tc>
        <w:tc>
          <w:tcPr>
            <w:tcW w:w="851" w:type="dxa"/>
            <w:vAlign w:val="bottom"/>
          </w:tcPr>
          <w:p w14:paraId="7D8D20C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2A2E668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21125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Oxacill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C9EC7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8" w:type="dxa"/>
            <w:vAlign w:val="bottom"/>
          </w:tcPr>
          <w:p w14:paraId="6980C4E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Theme="minorEastAsia" w:hAnsi="Arial" w:cs="Arial"/>
                <w:color w:val="000000" w:themeColor="text1"/>
                <w:sz w:val="16"/>
                <w:szCs w:val="16"/>
                <w:lang w:val="en-US"/>
              </w:rPr>
              <w:t>0.3%</w:t>
            </w:r>
          </w:p>
        </w:tc>
      </w:tr>
      <w:tr w:rsidR="00ED7FCF" w:rsidRPr="00B74FFB" w14:paraId="3F1BA86D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06DD5664" w14:textId="77777777" w:rsidR="00ED7FCF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  <w:p w14:paraId="7447EB1B" w14:textId="77777777" w:rsidR="00ED7FCF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  <w:p w14:paraId="06134E2B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nicillin V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AA75B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7F72491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2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5E69E06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loramphenicol</w:t>
            </w:r>
          </w:p>
        </w:tc>
        <w:tc>
          <w:tcPr>
            <w:tcW w:w="851" w:type="dxa"/>
            <w:vAlign w:val="bottom"/>
          </w:tcPr>
          <w:p w14:paraId="1ED19C9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6A702A69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6C17DFC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6AF0A2C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2CA1328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78577732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23193976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oxifloxa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BE31DF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308BEED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0357464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ifuroxazide</w:t>
            </w:r>
          </w:p>
        </w:tc>
        <w:tc>
          <w:tcPr>
            <w:tcW w:w="851" w:type="dxa"/>
            <w:vAlign w:val="bottom"/>
          </w:tcPr>
          <w:p w14:paraId="462F5819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2153962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1EB4B65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15C4868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2F695E68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2F914D6E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4E84BAF0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</w:t>
            </w: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clo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047A1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27CD2D6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0552DEB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 xml:space="preserve">Penicillin G </w:t>
            </w:r>
          </w:p>
        </w:tc>
        <w:tc>
          <w:tcPr>
            <w:tcW w:w="851" w:type="dxa"/>
            <w:vAlign w:val="bottom"/>
          </w:tcPr>
          <w:p w14:paraId="5736213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52A4161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7BEF45A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2550938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1F37826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773F785B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74544368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rfloxaci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AAF3C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3C57E59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13100E87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kacin</w:t>
            </w:r>
          </w:p>
        </w:tc>
        <w:tc>
          <w:tcPr>
            <w:tcW w:w="851" w:type="dxa"/>
            <w:vAlign w:val="bottom"/>
          </w:tcPr>
          <w:p w14:paraId="6A0A12C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1F7E5B6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4D85E18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2429C0B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70D35A63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6365092C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</w:tcPr>
          <w:p w14:paraId="58F92694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Sulfadiazine/</w:t>
            </w:r>
          </w:p>
          <w:p w14:paraId="6949EEC7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trimethoprim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5A4187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14" w:type="dxa"/>
            <w:tcBorders>
              <w:right w:val="single" w:sz="4" w:space="0" w:color="auto"/>
            </w:tcBorders>
            <w:vAlign w:val="bottom"/>
          </w:tcPr>
          <w:p w14:paraId="2590ADD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3A69C3C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uroxime</w:t>
            </w:r>
          </w:p>
        </w:tc>
        <w:tc>
          <w:tcPr>
            <w:tcW w:w="851" w:type="dxa"/>
            <w:vAlign w:val="bottom"/>
          </w:tcPr>
          <w:p w14:paraId="0687BB3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20265A1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7A5A0847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6AFC7E48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73857EF9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6CB53885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361DBA6C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D85881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76C3BA4A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4DCEAF7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Imipenem/</w:t>
            </w:r>
            <w:proofErr w:type="spellStart"/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cilastatin</w:t>
            </w:r>
            <w:proofErr w:type="spellEnd"/>
          </w:p>
        </w:tc>
        <w:tc>
          <w:tcPr>
            <w:tcW w:w="851" w:type="dxa"/>
            <w:vAlign w:val="bottom"/>
          </w:tcPr>
          <w:p w14:paraId="0D2DD7AD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32B7B5D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1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4CC85A4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3D3BB606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36C2DD6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00BD2FA9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7F4640AC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52BF827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42DBB8C6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024C5E26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fepime</w:t>
            </w:r>
          </w:p>
        </w:tc>
        <w:tc>
          <w:tcPr>
            <w:tcW w:w="851" w:type="dxa"/>
            <w:vAlign w:val="bottom"/>
          </w:tcPr>
          <w:p w14:paraId="46C47F97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7B5FAF01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20C9A078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721DCCA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7C41BB59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1B6AE82D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74DA1047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CAF623C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1F589980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2505872A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loxacillin</w:t>
            </w:r>
          </w:p>
        </w:tc>
        <w:tc>
          <w:tcPr>
            <w:tcW w:w="851" w:type="dxa"/>
            <w:vAlign w:val="bottom"/>
          </w:tcPr>
          <w:p w14:paraId="601F0A8E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21E4E18C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64AD8A47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709EBE8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14FF263E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798F5E11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6F59BD0B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0B63FC3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4AB903EA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36D80D50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tapenem</w:t>
            </w:r>
          </w:p>
        </w:tc>
        <w:tc>
          <w:tcPr>
            <w:tcW w:w="851" w:type="dxa"/>
            <w:vAlign w:val="bottom"/>
          </w:tcPr>
          <w:p w14:paraId="19837FB8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64C77E86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544DBBDC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452CD750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644D039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02404979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0C18A472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8695D0B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6D23283D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78CBA3AB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sfomycin</w:t>
            </w:r>
          </w:p>
        </w:tc>
        <w:tc>
          <w:tcPr>
            <w:tcW w:w="851" w:type="dxa"/>
            <w:vAlign w:val="bottom"/>
          </w:tcPr>
          <w:p w14:paraId="3752CC89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7E7D6F85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2D2C33A9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13C69511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4451694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456E5664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774F4C6B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8339E2F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2F483E7A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01919A27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Penicillin V</w:t>
            </w:r>
          </w:p>
        </w:tc>
        <w:tc>
          <w:tcPr>
            <w:tcW w:w="851" w:type="dxa"/>
            <w:vAlign w:val="bottom"/>
          </w:tcPr>
          <w:p w14:paraId="49D376C0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507F8083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467201F3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1EC19162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02F328B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7BDBB78D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34F5069C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70B55B4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48E3BBB9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63A5802C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listin</w:t>
            </w:r>
          </w:p>
        </w:tc>
        <w:tc>
          <w:tcPr>
            <w:tcW w:w="851" w:type="dxa"/>
            <w:vAlign w:val="bottom"/>
          </w:tcPr>
          <w:p w14:paraId="5F32FB43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41DE2D08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037250C5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5391464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0741A175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5FF85B71" w14:textId="77777777" w:rsidTr="000C4473">
        <w:trPr>
          <w:trHeight w:val="278"/>
        </w:trPr>
        <w:tc>
          <w:tcPr>
            <w:tcW w:w="1560" w:type="dxa"/>
            <w:shd w:val="clear" w:color="auto" w:fill="auto"/>
            <w:noWrap/>
          </w:tcPr>
          <w:p w14:paraId="371DA950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7F53D1B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right w:val="single" w:sz="4" w:space="0" w:color="auto"/>
            </w:tcBorders>
          </w:tcPr>
          <w:p w14:paraId="6635DC85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  <w:vAlign w:val="bottom"/>
          </w:tcPr>
          <w:p w14:paraId="3B59BE7F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Sulfadimidine/</w:t>
            </w:r>
          </w:p>
          <w:p w14:paraId="7CEDE25A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trimethoprim</w:t>
            </w:r>
          </w:p>
        </w:tc>
        <w:tc>
          <w:tcPr>
            <w:tcW w:w="851" w:type="dxa"/>
            <w:vAlign w:val="bottom"/>
          </w:tcPr>
          <w:p w14:paraId="4D119D31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vAlign w:val="bottom"/>
          </w:tcPr>
          <w:p w14:paraId="37C83C70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</w:tcPr>
          <w:p w14:paraId="17C37426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</w:tcPr>
          <w:p w14:paraId="404B990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</w:tcPr>
          <w:p w14:paraId="2F3A05AC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ED7FCF" w:rsidRPr="00B74FFB" w14:paraId="497FF284" w14:textId="77777777" w:rsidTr="000C4473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D8F496" w14:textId="77777777" w:rsidR="00ED7FCF" w:rsidRPr="00B74FFB" w:rsidRDefault="00ED7FCF" w:rsidP="000C44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2C05F7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614" w:type="dxa"/>
            <w:tcBorders>
              <w:bottom w:val="single" w:sz="4" w:space="0" w:color="auto"/>
              <w:right w:val="single" w:sz="4" w:space="0" w:color="auto"/>
            </w:tcBorders>
          </w:tcPr>
          <w:p w14:paraId="56EDCF03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2B90B6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</w:pPr>
            <w:proofErr w:type="spellStart"/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Sulfamerazine</w:t>
            </w:r>
            <w:proofErr w:type="spellEnd"/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/</w:t>
            </w:r>
          </w:p>
          <w:p w14:paraId="2E5B822A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4F89048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trimethopri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79D5C67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74F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6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EE9869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1EAD2C9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fr-FR"/>
              </w:rPr>
              <w:t>0.0%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59C870" w14:textId="77777777" w:rsidR="00ED7FCF" w:rsidRPr="00B74FFB" w:rsidRDefault="00ED7FCF" w:rsidP="000C4473">
            <w:pPr>
              <w:keepNext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56B57CB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13B7D4" w14:textId="77777777" w:rsidR="00ED7FCF" w:rsidRPr="00B74FFB" w:rsidRDefault="00ED7FCF" w:rsidP="000C447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</w:tbl>
    <w:p w14:paraId="4C879C21" w14:textId="77777777" w:rsidR="00ED7FCF" w:rsidRPr="00BE789A" w:rsidRDefault="00ED7FCF" w:rsidP="00ED7FCF">
      <w:pPr>
        <w:rPr>
          <w:rFonts w:ascii="Arial" w:hAnsi="Arial" w:cs="Arial"/>
          <w:lang w:val="en-US"/>
        </w:rPr>
      </w:pPr>
    </w:p>
    <w:p w14:paraId="6DEE34D9" w14:textId="77777777" w:rsidR="00ED7FCF" w:rsidRDefault="00ED7FCF"/>
    <w:sectPr w:rsidR="00ED7FCF" w:rsidSect="005C3349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383622" w14:paraId="2497B11F" w14:textId="77777777" w:rsidTr="003131ED">
      <w:tc>
        <w:tcPr>
          <w:tcW w:w="3020" w:type="dxa"/>
        </w:tcPr>
        <w:p w14:paraId="097D773B" w14:textId="77777777" w:rsidR="00383622" w:rsidRDefault="00ED7FCF" w:rsidP="003131ED">
          <w:pPr>
            <w:pStyle w:val="En-tte"/>
            <w:ind w:left="-115"/>
          </w:pPr>
        </w:p>
      </w:tc>
      <w:tc>
        <w:tcPr>
          <w:tcW w:w="3020" w:type="dxa"/>
        </w:tcPr>
        <w:p w14:paraId="2D53D2B9" w14:textId="77777777" w:rsidR="00383622" w:rsidRDefault="00ED7FCF" w:rsidP="003131ED">
          <w:pPr>
            <w:pStyle w:val="En-tte"/>
            <w:jc w:val="center"/>
          </w:pPr>
        </w:p>
      </w:tc>
      <w:tc>
        <w:tcPr>
          <w:tcW w:w="3020" w:type="dxa"/>
        </w:tcPr>
        <w:p w14:paraId="03C7D735" w14:textId="77777777" w:rsidR="00383622" w:rsidRDefault="00ED7FCF" w:rsidP="003131ED">
          <w:pPr>
            <w:pStyle w:val="En-tte"/>
            <w:ind w:right="-115"/>
            <w:jc w:val="right"/>
          </w:pPr>
        </w:p>
      </w:tc>
    </w:tr>
  </w:tbl>
  <w:p w14:paraId="6A72B3D2" w14:textId="77777777" w:rsidR="00383622" w:rsidRDefault="00ED7FCF" w:rsidP="003131E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FCF"/>
    <w:rsid w:val="00ED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548AA"/>
  <w15:chartTrackingRefBased/>
  <w15:docId w15:val="{3A94FD4E-4B67-4AAA-9AEE-6A30649D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F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D7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7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  HUYNH</cp:lastModifiedBy>
  <cp:revision>1</cp:revision>
  <dcterms:created xsi:type="dcterms:W3CDTF">2023-02-09T17:16:00Z</dcterms:created>
  <dcterms:modified xsi:type="dcterms:W3CDTF">2023-02-09T17:16:00Z</dcterms:modified>
</cp:coreProperties>
</file>